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>inform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 Table T</w:t>
      </w:r>
      <w:r>
        <w:rPr>
          <w:rFonts w:cs="Times New Roman" w:ascii="Times New Roman" w:hAnsi="Times New Roman"/>
          <w:b/>
        </w:rPr>
        <w:t>he specific location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of </w:t>
      </w:r>
      <w:r>
        <w:rPr>
          <w:rFonts w:cs="Times New Roman" w:ascii="Times New Roman" w:hAnsi="Times New Roman"/>
          <w:b/>
        </w:rPr>
        <w:t xml:space="preserve">sampling sites (209) recorded by </w:t>
      </w:r>
      <w:r>
        <w:rPr>
          <w:rFonts w:cs="Times New Roman" w:ascii="Times New Roman" w:hAnsi="Times New Roman"/>
          <w:b/>
        </w:rPr>
        <w:t>Global Positioning System</w:t>
      </w:r>
      <w:r>
        <w:rPr>
          <w:rFonts w:cs="Times New Roman" w:ascii="Times New Roman" w:hAnsi="Times New Roman"/>
          <w:b/>
        </w:rPr>
        <w:t xml:space="preserve"> (GPS). Soil type (subgroup) is based on the genetic soil </w:t>
      </w:r>
      <w:r>
        <w:rPr>
          <w:rFonts w:cs="Times New Roman" w:ascii="Times New Roman" w:hAnsi="Times New Roman"/>
          <w:b/>
        </w:rPr>
        <w:t>classification</w:t>
      </w:r>
      <w:r>
        <w:rPr>
          <w:rFonts w:cs="Times New Roman" w:ascii="Times New Roman" w:hAnsi="Times New Roman"/>
          <w:b/>
        </w:rPr>
        <w:t xml:space="preserve"> of China</w:t>
      </w:r>
    </w:p>
    <w:tbl>
      <w:tblPr>
        <w:tblW w:w="9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03"/>
        <w:gridCol w:w="1410"/>
        <w:gridCol w:w="1343"/>
        <w:gridCol w:w="1477"/>
        <w:gridCol w:w="1410"/>
      </w:tblGrid>
      <w:tr>
        <w:trPr>
          <w:trHeight w:val="270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ampling site number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ongitud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atitude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vation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ment typ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 type (subgroup)</w:t>
            </w:r>
          </w:p>
        </w:tc>
      </w:tr>
      <w:tr>
        <w:trPr>
          <w:trHeight w:val="270" w:hRule="atLeast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24774E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81041N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7176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160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4034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7825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4140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7379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2107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6232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8879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5999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5623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5871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1822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5742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139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6422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1652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9522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4413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9543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2735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164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007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0352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4699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7740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852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6092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2502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6834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3620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688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5236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1394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4349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2281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3858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237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4685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3933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0154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3961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9541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4685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3637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078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6647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9868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5811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1484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5476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8893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0154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8893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9290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9227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9696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7023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6360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707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5960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7449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6205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7862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4709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8236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4941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775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9522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8210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962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8791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3328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9359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3535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897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3754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7317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9369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7872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8966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7973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9521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83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8588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8143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8966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8597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1657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8622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2085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4539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2161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0472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4889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0447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456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227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6723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5799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0201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5799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9773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5824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0831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5373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9224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6734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2621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5600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8846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6028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9023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5556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8412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5606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7832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5486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0920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5931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095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7504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4970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7915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4970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54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8780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1869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2407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107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2065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1230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0719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7162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053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6820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7023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1018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7091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049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7297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0676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6795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0699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3441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825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3395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8668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7046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4128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7228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442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3071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3487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2957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3350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1018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4514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165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492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2987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0327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6158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1788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8417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4411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7071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0731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6784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4577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0663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3306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7355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9923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997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ritic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5725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2511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2022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8724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25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886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757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6419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6100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31202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2566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8043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5599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7642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3042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5612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7287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30405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7262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4489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5698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6520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6249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6520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3642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8024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0945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5367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9944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6745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2939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31057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0182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64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0169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4715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5937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6219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9498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0934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986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129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3052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2605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8055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9170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80487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5463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78350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462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72506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9871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72974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4662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84193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0455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7995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3660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6429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9604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2456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6198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73141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9804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88601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2441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91265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4912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85055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6815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74336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5613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72934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7616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54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76874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5279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7760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16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83485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3443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85255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1773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89128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8300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54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2649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0989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71431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4745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401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0805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71298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8601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54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70496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1139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1414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9720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7625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6848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2716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2842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7291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2341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3584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6348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8576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5896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897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6097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9444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873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8576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232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9110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2657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4519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9118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4953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9118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5521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1923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5588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1322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2048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5596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4552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2675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54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5119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2675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6889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4895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7056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4394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8392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3759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4101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8084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4469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7750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1864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7165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2232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6798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49761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9870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00242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010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00710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0437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01044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7165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01645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7532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02012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6664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02346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736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ish 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06920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8234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0718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8501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3098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3643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6737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9603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7004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0337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7672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9669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1779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7499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368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5262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4584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599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7723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813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3349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300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3382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5947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2277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4594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3020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354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3788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39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35590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1009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3136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277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0364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20358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6827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2795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6693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2361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573282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2494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9763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17267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013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1893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54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9363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1960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4120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1192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4654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696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3987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2461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9797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7586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6591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8921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35864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6885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29358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61504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3970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81539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22702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99456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0500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2528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8428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4030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08377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1125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066745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4231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089117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3463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03141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53996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54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13826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3229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659819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80312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  <w:tr>
        <w:trPr>
          <w:trHeight w:val="270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9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.127779E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002909N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ve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soil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框文本 Char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Char1">
    <w:name w:val="批注文字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2">
    <w:name w:val="批注主题 Char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Char3">
    <w:name w:val="页眉 Char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Char4">
    <w:name w:val="页脚 Char"/>
    <w:qFormat/>
    <w:rPr>
      <w:rFonts w:ascii="宋体;SimSun" w:hAnsi="宋体;SimSun" w:eastAsia="宋体;SimSun" w:cs="宋体;SimSu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P0">
    <w:name w:val="p0"/>
    <w:basedOn w:val="Normal"/>
    <w:qFormat/>
    <w:pPr>
      <w:spacing w:lineRule="atLeast" w:line="40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07:50:00Z</dcterms:created>
  <dc:creator>zhang</dc:creator>
  <dc:description/>
  <cp:keywords/>
  <dc:language>en-US</dc:language>
  <cp:lastModifiedBy>unknown</cp:lastModifiedBy>
  <dcterms:modified xsi:type="dcterms:W3CDTF">2015-01-31T03:21:00Z</dcterms:modified>
  <cp:revision>3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7</vt:lpwstr>
  </property>
</Properties>
</file>